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2C54B" w14:textId="758AFB3E" w:rsidR="007F5E6B" w:rsidRPr="00491A2C" w:rsidRDefault="007F5E6B" w:rsidP="007F5E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u w:val="single"/>
        </w:rPr>
        <w:t>Additional file</w:t>
      </w:r>
      <w:r w:rsidRPr="00047FE6">
        <w:rPr>
          <w:rFonts w:ascii="Times New Roman" w:hAnsi="Times New Roman" w:cs="Times New Roman"/>
          <w:b/>
          <w:u w:val="single"/>
        </w:rPr>
        <w:t xml:space="preserve"> </w:t>
      </w:r>
      <w:r w:rsidR="002C6F75">
        <w:rPr>
          <w:rFonts w:ascii="Times New Roman" w:hAnsi="Times New Roman" w:cs="Times New Roman"/>
          <w:b/>
          <w:u w:val="single"/>
        </w:rPr>
        <w:t>3</w:t>
      </w:r>
      <w:bookmarkStart w:id="0" w:name="_GoBack"/>
      <w:bookmarkEnd w:id="0"/>
      <w:r w:rsidRPr="00491A2C">
        <w:rPr>
          <w:rFonts w:ascii="Times New Roman" w:hAnsi="Times New Roman" w:cs="Times New Roman"/>
        </w:rPr>
        <w:t xml:space="preserve">: </w:t>
      </w:r>
    </w:p>
    <w:p w14:paraId="0B97AD56" w14:textId="77777777" w:rsidR="007F5E6B" w:rsidRPr="00491A2C" w:rsidRDefault="007F5E6B" w:rsidP="007F5E6B">
      <w:pPr>
        <w:rPr>
          <w:rFonts w:ascii="Times New Roman" w:hAnsi="Times New Roman" w:cs="Times New Roman"/>
        </w:rPr>
      </w:pPr>
      <w:r w:rsidRPr="00491A2C">
        <w:rPr>
          <w:rFonts w:ascii="Times New Roman" w:hAnsi="Times New Roman" w:cs="Times New Roman"/>
        </w:rPr>
        <w:t>Likert values from surveys</w:t>
      </w:r>
    </w:p>
    <w:p w14:paraId="54E1739D" w14:textId="77777777" w:rsidR="007F5E6B" w:rsidRPr="00491A2C" w:rsidRDefault="007F5E6B" w:rsidP="007F5E6B">
      <w:pPr>
        <w:rPr>
          <w:rFonts w:ascii="Times New Roman" w:hAnsi="Times New Roman" w:cs="Times New Roman"/>
        </w:rPr>
      </w:pPr>
    </w:p>
    <w:tbl>
      <w:tblPr>
        <w:tblW w:w="7735" w:type="dxa"/>
        <w:tblLook w:val="04A0" w:firstRow="1" w:lastRow="0" w:firstColumn="1" w:lastColumn="0" w:noHBand="0" w:noVBand="1"/>
      </w:tblPr>
      <w:tblGrid>
        <w:gridCol w:w="440"/>
        <w:gridCol w:w="2975"/>
        <w:gridCol w:w="4320"/>
      </w:tblGrid>
      <w:tr w:rsidR="007F5E6B" w:rsidRPr="00491A2C" w14:paraId="0BFF4B1C" w14:textId="77777777" w:rsidTr="00B82020">
        <w:trPr>
          <w:trHeight w:val="255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30CA" w14:textId="77777777" w:rsidR="007F5E6B" w:rsidRPr="00491A2C" w:rsidRDefault="007F5E6B" w:rsidP="00B82020">
            <w:pPr>
              <w:rPr>
                <w:rFonts w:ascii="Times New Roman" w:eastAsia="Times New Roman" w:hAnsi="Times New Roman" w:cs="Times New Roman"/>
              </w:rPr>
            </w:pPr>
            <w:r w:rsidRPr="00491A2C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9EA8" w14:textId="77777777" w:rsidR="007F5E6B" w:rsidRPr="00491A2C" w:rsidRDefault="007F5E6B" w:rsidP="00B82020">
            <w:pPr>
              <w:rPr>
                <w:rFonts w:ascii="Times New Roman" w:eastAsia="Times New Roman" w:hAnsi="Times New Roman" w:cs="Times New Roman"/>
              </w:rPr>
            </w:pPr>
            <w:r w:rsidRPr="00491A2C">
              <w:rPr>
                <w:rFonts w:ascii="Times New Roman" w:eastAsia="Times New Roman" w:hAnsi="Times New Roman" w:cs="Times New Roman"/>
              </w:rPr>
              <w:t>For Confidence Questions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74BC" w14:textId="77777777" w:rsidR="007F5E6B" w:rsidRPr="00491A2C" w:rsidRDefault="007F5E6B" w:rsidP="00B82020">
            <w:pPr>
              <w:rPr>
                <w:rFonts w:ascii="Times New Roman" w:eastAsia="Times New Roman" w:hAnsi="Times New Roman" w:cs="Times New Roman"/>
              </w:rPr>
            </w:pPr>
            <w:r w:rsidRPr="00491A2C">
              <w:rPr>
                <w:rFonts w:ascii="Times New Roman" w:eastAsia="Times New Roman" w:hAnsi="Times New Roman" w:cs="Times New Roman"/>
              </w:rPr>
              <w:t>For Self-Perceived Competence Questions</w:t>
            </w:r>
          </w:p>
        </w:tc>
      </w:tr>
      <w:tr w:rsidR="007F5E6B" w:rsidRPr="00491A2C" w14:paraId="1B3844D6" w14:textId="77777777" w:rsidTr="00B82020">
        <w:trPr>
          <w:trHeight w:val="25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198F" w14:textId="77777777" w:rsidR="007F5E6B" w:rsidRPr="00491A2C" w:rsidRDefault="007F5E6B" w:rsidP="00B8202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1A2C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591E" w14:textId="77777777" w:rsidR="007F5E6B" w:rsidRPr="00491A2C" w:rsidRDefault="007F5E6B" w:rsidP="00B82020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491A2C">
              <w:rPr>
                <w:rFonts w:ascii="Times New Roman" w:eastAsia="Times New Roman" w:hAnsi="Times New Roman" w:cs="Times New Roman"/>
                <w:color w:val="333333"/>
              </w:rPr>
              <w:t>Not at all confident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A964" w14:textId="77777777" w:rsidR="007F5E6B" w:rsidRPr="00491A2C" w:rsidRDefault="007F5E6B" w:rsidP="00B82020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491A2C">
              <w:rPr>
                <w:rFonts w:ascii="Times New Roman" w:eastAsia="Times New Roman" w:hAnsi="Times New Roman" w:cs="Times New Roman"/>
                <w:color w:val="333333"/>
              </w:rPr>
              <w:t>Not at all competent</w:t>
            </w:r>
          </w:p>
        </w:tc>
      </w:tr>
      <w:tr w:rsidR="007F5E6B" w:rsidRPr="00491A2C" w14:paraId="52F77067" w14:textId="77777777" w:rsidTr="00B82020">
        <w:trPr>
          <w:trHeight w:val="25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819C" w14:textId="77777777" w:rsidR="007F5E6B" w:rsidRPr="00491A2C" w:rsidRDefault="007F5E6B" w:rsidP="00B8202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1A2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1C88" w14:textId="77777777" w:rsidR="007F5E6B" w:rsidRPr="00491A2C" w:rsidRDefault="007F5E6B" w:rsidP="00B82020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491A2C">
              <w:rPr>
                <w:rFonts w:ascii="Times New Roman" w:eastAsia="Times New Roman" w:hAnsi="Times New Roman" w:cs="Times New Roman"/>
                <w:color w:val="333333"/>
              </w:rPr>
              <w:t>Below average confidenc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6599" w14:textId="77777777" w:rsidR="007F5E6B" w:rsidRPr="00491A2C" w:rsidRDefault="007F5E6B" w:rsidP="00B82020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491A2C">
              <w:rPr>
                <w:rFonts w:ascii="Times New Roman" w:eastAsia="Times New Roman" w:hAnsi="Times New Roman" w:cs="Times New Roman"/>
                <w:color w:val="333333"/>
              </w:rPr>
              <w:t>Below average competence</w:t>
            </w:r>
          </w:p>
        </w:tc>
      </w:tr>
      <w:tr w:rsidR="007F5E6B" w:rsidRPr="00491A2C" w14:paraId="0C1CCE22" w14:textId="77777777" w:rsidTr="00B82020">
        <w:trPr>
          <w:trHeight w:val="25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06BE" w14:textId="77777777" w:rsidR="007F5E6B" w:rsidRPr="00491A2C" w:rsidRDefault="007F5E6B" w:rsidP="00B8202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1A2C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9360" w14:textId="77777777" w:rsidR="007F5E6B" w:rsidRPr="00491A2C" w:rsidRDefault="007F5E6B" w:rsidP="00B82020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491A2C">
              <w:rPr>
                <w:rFonts w:ascii="Times New Roman" w:eastAsia="Times New Roman" w:hAnsi="Times New Roman" w:cs="Times New Roman"/>
                <w:color w:val="333333"/>
              </w:rPr>
              <w:t>Average confidenc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702A" w14:textId="77777777" w:rsidR="007F5E6B" w:rsidRPr="00491A2C" w:rsidRDefault="007F5E6B" w:rsidP="00B82020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491A2C">
              <w:rPr>
                <w:rFonts w:ascii="Times New Roman" w:eastAsia="Times New Roman" w:hAnsi="Times New Roman" w:cs="Times New Roman"/>
                <w:color w:val="333333"/>
              </w:rPr>
              <w:t>Average competence</w:t>
            </w:r>
          </w:p>
        </w:tc>
      </w:tr>
      <w:tr w:rsidR="007F5E6B" w:rsidRPr="00491A2C" w14:paraId="3CCD19CB" w14:textId="77777777" w:rsidTr="00B82020">
        <w:trPr>
          <w:trHeight w:val="25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9DC8" w14:textId="77777777" w:rsidR="007F5E6B" w:rsidRPr="00491A2C" w:rsidRDefault="007F5E6B" w:rsidP="00B8202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1A2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DAAD" w14:textId="77777777" w:rsidR="007F5E6B" w:rsidRPr="00491A2C" w:rsidRDefault="007F5E6B" w:rsidP="00B82020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491A2C">
              <w:rPr>
                <w:rFonts w:ascii="Times New Roman" w:eastAsia="Times New Roman" w:hAnsi="Times New Roman" w:cs="Times New Roman"/>
                <w:color w:val="333333"/>
              </w:rPr>
              <w:t>Above average confidenc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CA3B" w14:textId="77777777" w:rsidR="007F5E6B" w:rsidRPr="00491A2C" w:rsidRDefault="007F5E6B" w:rsidP="00B82020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491A2C">
              <w:rPr>
                <w:rFonts w:ascii="Times New Roman" w:eastAsia="Times New Roman" w:hAnsi="Times New Roman" w:cs="Times New Roman"/>
                <w:color w:val="333333"/>
              </w:rPr>
              <w:t>Above average competence</w:t>
            </w:r>
          </w:p>
        </w:tc>
      </w:tr>
      <w:tr w:rsidR="007F5E6B" w:rsidRPr="00491A2C" w14:paraId="22EB65F3" w14:textId="77777777" w:rsidTr="00B82020">
        <w:trPr>
          <w:trHeight w:val="255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4ADA" w14:textId="77777777" w:rsidR="007F5E6B" w:rsidRPr="00491A2C" w:rsidRDefault="007F5E6B" w:rsidP="00B8202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491A2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5953" w14:textId="77777777" w:rsidR="007F5E6B" w:rsidRPr="00491A2C" w:rsidRDefault="007F5E6B" w:rsidP="00B82020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491A2C">
              <w:rPr>
                <w:rFonts w:ascii="Times New Roman" w:eastAsia="Times New Roman" w:hAnsi="Times New Roman" w:cs="Times New Roman"/>
                <w:color w:val="333333"/>
              </w:rPr>
              <w:t>Very confident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8D9D" w14:textId="77777777" w:rsidR="007F5E6B" w:rsidRPr="00491A2C" w:rsidRDefault="007F5E6B" w:rsidP="00B82020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491A2C">
              <w:rPr>
                <w:rFonts w:ascii="Times New Roman" w:eastAsia="Times New Roman" w:hAnsi="Times New Roman" w:cs="Times New Roman"/>
                <w:color w:val="333333"/>
              </w:rPr>
              <w:t>Very competent</w:t>
            </w:r>
          </w:p>
        </w:tc>
      </w:tr>
    </w:tbl>
    <w:p w14:paraId="3BB2F1AC" w14:textId="77777777" w:rsidR="000017D6" w:rsidRDefault="002C6F75"/>
    <w:sectPr w:rsidR="000017D6" w:rsidSect="00FA43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5E6B"/>
    <w:rsid w:val="00030C31"/>
    <w:rsid w:val="00222D19"/>
    <w:rsid w:val="002C6F75"/>
    <w:rsid w:val="007F5E6B"/>
    <w:rsid w:val="00FA4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0DCB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5E6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Dversdal</dc:creator>
  <cp:keywords/>
  <dc:description/>
  <cp:lastModifiedBy>Renee Dversdal</cp:lastModifiedBy>
  <cp:revision>3</cp:revision>
  <dcterms:created xsi:type="dcterms:W3CDTF">2018-08-08T22:17:00Z</dcterms:created>
  <dcterms:modified xsi:type="dcterms:W3CDTF">2018-08-12T23:56:00Z</dcterms:modified>
</cp:coreProperties>
</file>